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1"/>
        <w:gridCol w:w="190"/>
        <w:gridCol w:w="610"/>
        <w:gridCol w:w="654"/>
        <w:gridCol w:w="616"/>
        <w:gridCol w:w="190"/>
        <w:gridCol w:w="671"/>
        <w:gridCol w:w="563"/>
        <w:gridCol w:w="626"/>
        <w:gridCol w:w="190"/>
        <w:gridCol w:w="624"/>
        <w:gridCol w:w="1031"/>
        <w:gridCol w:w="613"/>
        <w:gridCol w:w="190"/>
        <w:gridCol w:w="671"/>
        <w:gridCol w:w="563"/>
        <w:gridCol w:w="626"/>
        <w:gridCol w:w="190"/>
        <w:gridCol w:w="674"/>
        <w:gridCol w:w="686"/>
        <w:gridCol w:w="725"/>
      </w:tblGrid>
      <w:tr w:rsidR="00FC5C72" w:rsidRPr="00FC5C72" w:rsidTr="008B1C59">
        <w:trPr>
          <w:trHeight w:val="345"/>
        </w:trPr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proofErr w:type="spellStart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Schizont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 xml:space="preserve"> 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extract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proofErr w:type="spellStart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PfCSP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LSA1</w:t>
            </w:r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bscript"/>
                <w:lang w:val="fr-FR" w:eastAsia="fr-FR"/>
              </w:rPr>
              <w:t>41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SALSA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GLURP</w:t>
            </w:r>
          </w:p>
        </w:tc>
      </w:tr>
      <w:tr w:rsidR="00FC5C72" w:rsidRPr="00FC5C72" w:rsidTr="00FC5C72">
        <w:trPr>
          <w:trHeight w:val="326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OD 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ratio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MF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MFI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MF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MF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FC5C72" w:rsidRPr="00FC5C72" w:rsidTr="00FC5C72">
        <w:trPr>
          <w:trHeight w:val="360"/>
        </w:trPr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DIELMO (No 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>in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 2002,  2013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c</w:t>
            </w:r>
          </w:p>
        </w:tc>
      </w:tr>
      <w:tr w:rsidR="00FC5C72" w:rsidRPr="00FC5C72" w:rsidTr="00FC5C72">
        <w:trPr>
          <w:trHeight w:val="24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4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&lt; 7yrs (19, 1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17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63</w:t>
            </w: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3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76</w:t>
            </w:r>
          </w:p>
        </w:tc>
        <w:tc>
          <w:tcPr>
            <w:tcW w:w="6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5</w:t>
            </w: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4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4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[7-14]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yrs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(36, 3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88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0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88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9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25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9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96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[15-29]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yrs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(53, 5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6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54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1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81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8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24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5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72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≥ 30yrs (76, 8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6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6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66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28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17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081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60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53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43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345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27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NDIOP (No 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>in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 2002, 201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fr-FR" w:eastAsia="fr-FR"/>
              </w:rPr>
            </w:pPr>
          </w:p>
        </w:tc>
      </w:tr>
      <w:tr w:rsidR="00FC5C72" w:rsidRPr="00FC5C72" w:rsidTr="00FC5C72">
        <w:trPr>
          <w:trHeight w:val="34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&lt; 7yrs (19, 1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9</w:t>
            </w: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9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67</w:t>
            </w:r>
          </w:p>
        </w:tc>
        <w:tc>
          <w:tcPr>
            <w:tcW w:w="6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5</w:t>
            </w: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97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7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[7-14]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yrs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(36, 3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16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6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90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0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6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5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99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[15-29]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yrs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(53, 5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33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1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604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1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88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7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179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19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≥ 30yrs (76, 8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242ACD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.</w:t>
            </w:r>
            <w:r w:rsidR="00FC5C72"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5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822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26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873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60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76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94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272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242ACD">
        <w:trPr>
          <w:trHeight w:val="360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</w:pPr>
            <w:bookmarkStart w:id="0" w:name="_GoBack" w:colFirst="14" w:colLast="16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Inter-village 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>comparison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      </w:t>
            </w: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fr-FR" w:eastAsia="fr-FR"/>
              </w:rPr>
              <w:t>d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0.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6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3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0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szCs w:val="24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1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0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0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 </w:t>
            </w:r>
          </w:p>
        </w:tc>
      </w:tr>
      <w:bookmarkEnd w:id="0"/>
      <w:tr w:rsidR="00FC5C72" w:rsidRPr="00FC5C72" w:rsidTr="00FC5C72">
        <w:trPr>
          <w:trHeight w:val="12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FR" w:eastAsia="fr-F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FR" w:eastAsia="fr-FR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FR" w:eastAsia="fr-F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FR" w:eastAsia="fr-FR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18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  <w:t>AMA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  <w:t>PF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  <w:t>MSP1p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</w:pPr>
            <w:proofErr w:type="spellStart"/>
            <w:r w:rsidRPr="00FC5C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FR" w:eastAsia="fr-FR"/>
              </w:rPr>
              <w:t>PmCSP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>gSG6</w:t>
            </w: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MF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MF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MFI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MF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MF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15"/>
        </w:trPr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DIELMO (No 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>in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 2002,  2013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c</w:t>
            </w:r>
          </w:p>
        </w:tc>
      </w:tr>
      <w:tr w:rsidR="00FC5C72" w:rsidRPr="00FC5C72" w:rsidTr="00FC5C72">
        <w:trPr>
          <w:trHeight w:val="31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&lt; 7yrs (19, 1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01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6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04</w:t>
            </w: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7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55</w:t>
            </w:r>
          </w:p>
        </w:tc>
        <w:tc>
          <w:tcPr>
            <w:tcW w:w="6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6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0</w:t>
            </w: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00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05</w:t>
            </w: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[7-14]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yrs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(36, 3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88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3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47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4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66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4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9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2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[15-29]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yrs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(53, 5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8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49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9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919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6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627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98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11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2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≥ 30yrs (76, 8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00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77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99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65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06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575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0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17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1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9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NDIOP (No 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>in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 2002, 201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6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,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&lt;10</w:t>
            </w:r>
            <w:r w:rsidRPr="00FC5C72">
              <w:rPr>
                <w:rFonts w:ascii="Times New Roman" w:eastAsia="Times New Roman" w:hAnsi="Times New Roman" w:cs="Times New Roman"/>
                <w:sz w:val="20"/>
                <w:vertAlign w:val="superscript"/>
                <w:lang w:val="fr-FR" w:eastAsia="fr-FR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&lt; 7yrs (19, 1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81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2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98</w:t>
            </w: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5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85</w:t>
            </w:r>
          </w:p>
        </w:tc>
        <w:tc>
          <w:tcPr>
            <w:tcW w:w="6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1</w:t>
            </w: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&lt;10</w:t>
            </w: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fr-FR" w:eastAsia="fr-FR"/>
              </w:rPr>
              <w:t>-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60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01</w:t>
            </w: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[7-14]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yrs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(36, 3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50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1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64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6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550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9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71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[15-29]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yrs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(53, 5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2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46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244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867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41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409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6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66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09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≥ 30yrs (76, 8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94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58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6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685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9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3261</w:t>
            </w:r>
          </w:p>
        </w:tc>
        <w:tc>
          <w:tcPr>
            <w:tcW w:w="6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53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733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8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107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242ACD">
        <w:trPr>
          <w:trHeight w:val="360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Inter-village 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>comparison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fr-FR" w:eastAsia="fr-FR"/>
              </w:rPr>
              <w:t xml:space="preserve">      </w:t>
            </w: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fr-FR" w:eastAsia="fr-FR"/>
              </w:rPr>
              <w:t>P</w:t>
            </w:r>
            <w:r w:rsidRPr="00FC5C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fr-FR" w:eastAsia="fr-FR"/>
              </w:rPr>
              <w:t>d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0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0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3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  <w:t>0.2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FC5C72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0.0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242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FC5C72" w:rsidRPr="00FC5C72" w:rsidTr="00FC5C72">
        <w:trPr>
          <w:trHeight w:val="7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</w:tr>
      <w:tr w:rsidR="00FC5C72" w:rsidRPr="00FC5C72" w:rsidTr="00FC5C72">
        <w:trPr>
          <w:trHeight w:val="300"/>
        </w:trPr>
        <w:tc>
          <w:tcPr>
            <w:tcW w:w="884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6C" w:rsidRDefault="0027026C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</w:pPr>
          </w:p>
          <w:p w:rsidR="0027026C" w:rsidRDefault="0027026C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</w:pPr>
          </w:p>
          <w:p w:rsidR="00FC5C72" w:rsidRPr="00FC5C72" w:rsidRDefault="0027026C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27026C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 xml:space="preserve"> </w:t>
            </w:r>
            <w:r w:rsidR="00FC5C72" w:rsidRPr="00FC5C72">
              <w:rPr>
                <w:rFonts w:ascii="Times New Roman" w:eastAsia="Times New Roman" w:hAnsi="Times New Roman" w:cs="Times New Roman"/>
                <w:lang w:eastAsia="fr-FR"/>
              </w:rPr>
              <w:t>Mean IgG levels  expressed in OD ratio (</w:t>
            </w:r>
            <w:proofErr w:type="spellStart"/>
            <w:r w:rsidR="00FC5C72" w:rsidRPr="00FC5C72">
              <w:rPr>
                <w:rFonts w:ascii="Times New Roman" w:eastAsia="Times New Roman" w:hAnsi="Times New Roman" w:cs="Times New Roman"/>
                <w:lang w:eastAsia="fr-FR"/>
              </w:rPr>
              <w:t>schizont</w:t>
            </w:r>
            <w:proofErr w:type="spellEnd"/>
            <w:r w:rsidR="00FC5C72" w:rsidRPr="00FC5C72">
              <w:rPr>
                <w:rFonts w:ascii="Times New Roman" w:eastAsia="Times New Roman" w:hAnsi="Times New Roman" w:cs="Times New Roman"/>
                <w:lang w:eastAsia="fr-FR"/>
              </w:rPr>
              <w:t xml:space="preserve"> extract) or MFI for defined antige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5C72" w:rsidRPr="00FC5C72" w:rsidTr="00FC5C72">
        <w:trPr>
          <w:trHeight w:val="360"/>
        </w:trPr>
        <w:tc>
          <w:tcPr>
            <w:tcW w:w="1169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FC5C72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b</w:t>
            </w:r>
            <w:r w:rsidRPr="00FC5C72">
              <w:rPr>
                <w:rFonts w:ascii="Times New Roman" w:eastAsia="Times New Roman" w:hAnsi="Times New Roman" w:cs="Times New Roman"/>
                <w:lang w:eastAsia="fr-FR"/>
              </w:rPr>
              <w:t xml:space="preserve"> Variation of IgG levels between the various  age-groups  at each survey (year 2002, year 2013) ( 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lang w:eastAsia="fr-FR"/>
              </w:rPr>
              <w:t>Kruskal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lang w:eastAsia="fr-FR"/>
              </w:rPr>
              <w:t>-Wallis test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5C72" w:rsidRPr="00FC5C72" w:rsidTr="00FC5C72">
        <w:trPr>
          <w:trHeight w:val="402"/>
        </w:trPr>
        <w:tc>
          <w:tcPr>
            <w:tcW w:w="1150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FC5C72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 xml:space="preserve">c </w:t>
            </w:r>
            <w:r w:rsidRPr="00FC5C72">
              <w:rPr>
                <w:rFonts w:ascii="Times New Roman" w:eastAsia="Times New Roman" w:hAnsi="Times New Roman" w:cs="Times New Roman"/>
                <w:lang w:eastAsia="fr-FR"/>
              </w:rPr>
              <w:t>Comparison of IgG  levels  between 2002 and 2013 adjusted for age  group in the village (</w:t>
            </w:r>
            <w:proofErr w:type="spellStart"/>
            <w:r w:rsidRPr="00FC5C72">
              <w:rPr>
                <w:rFonts w:ascii="Times New Roman" w:eastAsia="Times New Roman" w:hAnsi="Times New Roman" w:cs="Times New Roman"/>
                <w:lang w:eastAsia="fr-FR"/>
              </w:rPr>
              <w:t>Kruskal</w:t>
            </w:r>
            <w:proofErr w:type="spellEnd"/>
            <w:r w:rsidRPr="00FC5C72">
              <w:rPr>
                <w:rFonts w:ascii="Times New Roman" w:eastAsia="Times New Roman" w:hAnsi="Times New Roman" w:cs="Times New Roman"/>
                <w:lang w:eastAsia="fr-FR"/>
              </w:rPr>
              <w:t xml:space="preserve">-Wallis test)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5C72" w:rsidRPr="00FC5C72" w:rsidTr="00FC5C72">
        <w:trPr>
          <w:trHeight w:val="360"/>
        </w:trPr>
        <w:tc>
          <w:tcPr>
            <w:tcW w:w="964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FC5C72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d</w:t>
            </w:r>
            <w:r w:rsidRPr="00FC5C72">
              <w:rPr>
                <w:rFonts w:ascii="Times New Roman" w:eastAsia="Times New Roman" w:hAnsi="Times New Roman" w:cs="Times New Roman"/>
                <w:lang w:eastAsia="fr-FR"/>
              </w:rPr>
              <w:t xml:space="preserve"> Between-village comparison of values  for each cross sectional survey,  adjusted on age groups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C72" w:rsidRPr="00FC5C72" w:rsidRDefault="00FC5C72" w:rsidP="00FC5C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</w:tbl>
    <w:p w:rsidR="00AB46AB" w:rsidRDefault="00AB46AB"/>
    <w:sectPr w:rsidR="00AB46AB" w:rsidSect="00507EBC">
      <w:headerReference w:type="default" r:id="rId6"/>
      <w:pgSz w:w="16838" w:h="11906" w:orient="landscape"/>
      <w:pgMar w:top="1200" w:right="1417" w:bottom="72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1E16" w:rsidRDefault="00F11E16" w:rsidP="00400A0A">
      <w:pPr>
        <w:spacing w:after="0" w:line="240" w:lineRule="auto"/>
      </w:pPr>
      <w:r>
        <w:separator/>
      </w:r>
    </w:p>
  </w:endnote>
  <w:endnote w:type="continuationSeparator" w:id="0">
    <w:p w:rsidR="00F11E16" w:rsidRDefault="00F11E16" w:rsidP="00400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1E16" w:rsidRDefault="00F11E16" w:rsidP="00400A0A">
      <w:pPr>
        <w:spacing w:after="0" w:line="240" w:lineRule="auto"/>
      </w:pPr>
      <w:r>
        <w:separator/>
      </w:r>
    </w:p>
  </w:footnote>
  <w:footnote w:type="continuationSeparator" w:id="0">
    <w:p w:rsidR="00F11E16" w:rsidRDefault="00F11E16" w:rsidP="00400A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0A0A" w:rsidRPr="00034E7C" w:rsidRDefault="00034E7C" w:rsidP="00034E7C">
    <w:pPr>
      <w:pStyle w:val="En-tte"/>
    </w:pPr>
    <w:r w:rsidRPr="00034E7C">
      <w:t xml:space="preserve">Supplemental Table 2: Age-associated distribution of antibody levels against ten antigens observed during the cross sectional surveys conducted in </w:t>
    </w:r>
    <w:proofErr w:type="spellStart"/>
    <w:r w:rsidRPr="00034E7C">
      <w:t>Dielmo</w:t>
    </w:r>
    <w:proofErr w:type="spellEnd"/>
    <w:r w:rsidRPr="00034E7C">
      <w:t xml:space="preserve"> and </w:t>
    </w:r>
    <w:proofErr w:type="spellStart"/>
    <w:r w:rsidRPr="00034E7C">
      <w:t>Ndiop</w:t>
    </w:r>
    <w:proofErr w:type="spellEnd"/>
    <w:r w:rsidRPr="00034E7C">
      <w:t xml:space="preserve"> in July 2002 and July 201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00A0A"/>
    <w:rsid w:val="00034E7C"/>
    <w:rsid w:val="00242ACD"/>
    <w:rsid w:val="0027026C"/>
    <w:rsid w:val="002B5E67"/>
    <w:rsid w:val="002D4768"/>
    <w:rsid w:val="00307608"/>
    <w:rsid w:val="0033406D"/>
    <w:rsid w:val="00400A0A"/>
    <w:rsid w:val="00421EF2"/>
    <w:rsid w:val="00507EBC"/>
    <w:rsid w:val="00597DB9"/>
    <w:rsid w:val="005D3529"/>
    <w:rsid w:val="006425FF"/>
    <w:rsid w:val="006876AF"/>
    <w:rsid w:val="00693803"/>
    <w:rsid w:val="006A26C7"/>
    <w:rsid w:val="006F28B0"/>
    <w:rsid w:val="00793B15"/>
    <w:rsid w:val="007C23F7"/>
    <w:rsid w:val="0082053A"/>
    <w:rsid w:val="00862DFB"/>
    <w:rsid w:val="008B1C59"/>
    <w:rsid w:val="008C1D11"/>
    <w:rsid w:val="00936887"/>
    <w:rsid w:val="009A30B2"/>
    <w:rsid w:val="00AB46AB"/>
    <w:rsid w:val="00AB6015"/>
    <w:rsid w:val="00B74840"/>
    <w:rsid w:val="00BE66A9"/>
    <w:rsid w:val="00C31FCE"/>
    <w:rsid w:val="00D76230"/>
    <w:rsid w:val="00E32985"/>
    <w:rsid w:val="00ED380C"/>
    <w:rsid w:val="00F11E16"/>
    <w:rsid w:val="00F46216"/>
    <w:rsid w:val="00FC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ABA7E"/>
  <w15:docId w15:val="{B76C1831-B13A-4AFA-B892-8015C2A06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6A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00A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00A0A"/>
    <w:rPr>
      <w:lang w:val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400A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00A0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31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3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raut</dc:creator>
  <cp:lastModifiedBy>Ronald Perraut</cp:lastModifiedBy>
  <cp:revision>6</cp:revision>
  <dcterms:created xsi:type="dcterms:W3CDTF">2017-03-02T17:49:00Z</dcterms:created>
  <dcterms:modified xsi:type="dcterms:W3CDTF">2017-04-24T10:15:00Z</dcterms:modified>
</cp:coreProperties>
</file>